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AD50D" w14:textId="77777777" w:rsidR="00C1004A" w:rsidRPr="005E078A" w:rsidRDefault="00C1004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horzAnchor="margin" w:tblpY="154"/>
        <w:tblW w:w="14393" w:type="dxa"/>
        <w:tblLayout w:type="fixed"/>
        <w:tblLook w:val="04A0" w:firstRow="1" w:lastRow="0" w:firstColumn="1" w:lastColumn="0" w:noHBand="0" w:noVBand="1"/>
      </w:tblPr>
      <w:tblGrid>
        <w:gridCol w:w="2058"/>
        <w:gridCol w:w="1428"/>
        <w:gridCol w:w="1428"/>
        <w:gridCol w:w="1931"/>
        <w:gridCol w:w="1718"/>
        <w:gridCol w:w="1904"/>
        <w:gridCol w:w="1586"/>
        <w:gridCol w:w="2340"/>
      </w:tblGrid>
      <w:tr w:rsidR="00AD49B8" w:rsidRPr="005E078A" w14:paraId="0D6FF167" w14:textId="77777777" w:rsidTr="00E70970">
        <w:trPr>
          <w:cantSplit/>
          <w:trHeight w:hRule="exact" w:val="707"/>
        </w:trPr>
        <w:tc>
          <w:tcPr>
            <w:tcW w:w="2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BFF55" w14:textId="77777777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acterial specie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F2EC7" w14:textId="77777777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solate ID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26C66" w14:textId="77777777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verage coverage X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5524D" w14:textId="255946CB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ongest contig (Mbps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35E98" w14:textId="77777777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ome size (Mbps)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0A232" w14:textId="77777777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+C content (%)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B1BC0" w14:textId="39EF8951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DS</w:t>
            </w:r>
            <w:r w:rsidR="00E70970"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7B322" w14:textId="77777777" w:rsidR="00AD49B8" w:rsidRPr="005E078A" w:rsidRDefault="00AD49B8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</w:tr>
      <w:tr w:rsidR="00AD49B8" w:rsidRPr="005E078A" w14:paraId="759B277F" w14:textId="77777777" w:rsidTr="00E70970">
        <w:trPr>
          <w:cantSplit/>
          <w:trHeight w:hRule="exact" w:val="353"/>
        </w:trPr>
        <w:tc>
          <w:tcPr>
            <w:tcW w:w="20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CABED" w14:textId="4E0BE46F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E07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hromogenes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C5CB8" w14:textId="32DF942C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M</w:t>
            </w:r>
            <w:r w:rsidR="00E70970" w:rsidRPr="005E07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DCC78" w14:textId="543C4D54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F853" w14:textId="1CD2FE59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8752C" w14:textId="724FD675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3FDD6" w14:textId="73141FAD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DE776" w14:textId="3870882E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7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0932F" w14:textId="54021C29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P133244-CP133246</w:t>
            </w:r>
          </w:p>
        </w:tc>
      </w:tr>
      <w:tr w:rsidR="00AD49B8" w:rsidRPr="005E078A" w14:paraId="6FD992D3" w14:textId="77777777" w:rsidTr="00E70970">
        <w:trPr>
          <w:cantSplit/>
          <w:trHeight w:hRule="exact" w:val="353"/>
        </w:trPr>
        <w:tc>
          <w:tcPr>
            <w:tcW w:w="2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2088" w14:textId="77777777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E2BD" w14:textId="4067819F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</w:t>
            </w:r>
            <w:r w:rsidR="00E70970" w:rsidRPr="005E07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44A0" w14:textId="09486950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9167" w14:textId="27F51013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101B" w14:textId="12F76E8F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C709" w14:textId="18619FC0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54F9" w14:textId="6989A72C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26E3" w14:textId="5FA71D20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P133247-CP133248</w:t>
            </w:r>
          </w:p>
        </w:tc>
      </w:tr>
      <w:tr w:rsidR="00AD49B8" w:rsidRPr="005E078A" w14:paraId="027A16CD" w14:textId="77777777" w:rsidTr="00E70970">
        <w:trPr>
          <w:cantSplit/>
          <w:trHeight w:hRule="exact" w:val="353"/>
        </w:trPr>
        <w:tc>
          <w:tcPr>
            <w:tcW w:w="2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A9FB" w14:textId="77777777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C970" w14:textId="20E8A72D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078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CM</w:t>
            </w:r>
            <w:r w:rsidR="00E70970" w:rsidRPr="005E078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C3EC" w14:textId="6B56E90A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26DA" w14:textId="6DF0E6F2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452D" w14:textId="28EFF4DE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89DF" w14:textId="7CB2B54E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DE2B" w14:textId="6131CC7F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14C9" w14:textId="4C7ED4A4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P133240-CP133241</w:t>
            </w:r>
          </w:p>
        </w:tc>
      </w:tr>
      <w:tr w:rsidR="00AD49B8" w:rsidRPr="005E078A" w14:paraId="09189517" w14:textId="77777777" w:rsidTr="00E70970">
        <w:trPr>
          <w:cantSplit/>
          <w:trHeight w:hRule="exact" w:val="353"/>
        </w:trPr>
        <w:tc>
          <w:tcPr>
            <w:tcW w:w="2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574B" w14:textId="77777777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A127" w14:textId="081DCF23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TM</w:t>
            </w:r>
            <w:r w:rsidR="00E70970" w:rsidRPr="005E07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3BE5" w14:textId="5696A8C4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9B27" w14:textId="581B5A9D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14A4" w14:textId="25901E20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9983" w14:textId="188EB114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30CC" w14:textId="3189292E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5A29" w14:textId="719124C1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P133242-CP133243</w:t>
            </w:r>
          </w:p>
        </w:tc>
      </w:tr>
      <w:tr w:rsidR="00AD49B8" w:rsidRPr="005E078A" w14:paraId="5A28B06B" w14:textId="77777777" w:rsidTr="00E70970">
        <w:trPr>
          <w:cantSplit/>
          <w:trHeight w:hRule="exact" w:val="353"/>
        </w:trPr>
        <w:tc>
          <w:tcPr>
            <w:tcW w:w="20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3DB1" w14:textId="3ED135EF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E07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quorum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7AD4" w14:textId="6CED9867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M</w:t>
            </w:r>
            <w:r w:rsidR="00E70970" w:rsidRPr="005E07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F474" w14:textId="71B51812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CD07" w14:textId="1BEA0236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3293" w14:textId="27ACCFBA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119C" w14:textId="48B59535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7033" w14:textId="63EAD56C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8533" w14:textId="58506658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P133235-CP133239</w:t>
            </w:r>
          </w:p>
        </w:tc>
      </w:tr>
      <w:tr w:rsidR="00AD49B8" w:rsidRPr="005E078A" w14:paraId="38FC80AB" w14:textId="77777777" w:rsidTr="00E70970">
        <w:trPr>
          <w:cantSplit/>
          <w:trHeight w:hRule="exact" w:val="353"/>
        </w:trPr>
        <w:tc>
          <w:tcPr>
            <w:tcW w:w="2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4F03B" w14:textId="77777777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0EED5" w14:textId="008A009F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TM</w:t>
            </w:r>
            <w:r w:rsidR="00E70970" w:rsidRPr="005E07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754B1" w14:textId="19F247AD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8F90B" w14:textId="1BAEA330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706D1" w14:textId="6F50B1C4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D6860" w14:textId="0587C1F9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A0CA8" w14:textId="67C5F993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E07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E33F9" w14:textId="071E18AE" w:rsidR="00AD49B8" w:rsidRPr="005E078A" w:rsidRDefault="00AD49B8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07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P133229-CP133234</w:t>
            </w:r>
          </w:p>
        </w:tc>
      </w:tr>
    </w:tbl>
    <w:p w14:paraId="4D1F8DF5" w14:textId="3282780A" w:rsidR="00092849" w:rsidRPr="005E078A" w:rsidRDefault="00E70970" w:rsidP="007225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5E078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</w:t>
      </w:r>
      <w:r w:rsidR="00E20BA2" w:rsidRPr="005E078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E20BA2" w:rsidRPr="005E078A">
        <w:rPr>
          <w:rFonts w:ascii="Times New Roman" w:hAnsi="Times New Roman" w:cs="Times New Roman"/>
          <w:sz w:val="24"/>
          <w:szCs w:val="24"/>
          <w:lang w:val="de-DE"/>
        </w:rPr>
        <w:t>Number</w:t>
      </w:r>
      <w:proofErr w:type="spellEnd"/>
      <w:r w:rsidR="00E20BA2" w:rsidRPr="005E078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E20BA2" w:rsidRPr="005E078A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="00E20BA2" w:rsidRPr="005E078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E20BA2" w:rsidRPr="005E078A">
        <w:rPr>
          <w:rFonts w:ascii="Times New Roman" w:hAnsi="Times New Roman" w:cs="Times New Roman"/>
          <w:sz w:val="24"/>
          <w:szCs w:val="24"/>
          <w:lang w:val="de-DE"/>
        </w:rPr>
        <w:t>c</w:t>
      </w:r>
      <w:r w:rsidR="005E60CF" w:rsidRPr="005E078A">
        <w:rPr>
          <w:rFonts w:ascii="Times New Roman" w:hAnsi="Times New Roman" w:cs="Times New Roman"/>
          <w:sz w:val="24"/>
          <w:szCs w:val="24"/>
          <w:lang w:val="de-DE"/>
        </w:rPr>
        <w:t>oding</w:t>
      </w:r>
      <w:proofErr w:type="spellEnd"/>
      <w:r w:rsidR="005E60CF" w:rsidRPr="005E078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E60CF" w:rsidRPr="005E078A">
        <w:rPr>
          <w:rFonts w:ascii="Times New Roman" w:hAnsi="Times New Roman" w:cs="Times New Roman"/>
          <w:sz w:val="24"/>
          <w:szCs w:val="24"/>
          <w:lang w:val="de-DE"/>
        </w:rPr>
        <w:t>sequences</w:t>
      </w:r>
      <w:proofErr w:type="spellEnd"/>
    </w:p>
    <w:p w14:paraId="439D3E74" w14:textId="3C40C0DD" w:rsidR="00687317" w:rsidRPr="005E078A" w:rsidRDefault="00E70970" w:rsidP="0072255C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E078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b </w:t>
      </w:r>
      <w:r w:rsidR="00687317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687317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enes</w:t>
      </w:r>
      <w:proofErr w:type="spellEnd"/>
      <w:r w:rsidR="00687317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="00687317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olate causing chronic intramammary infection</w:t>
      </w:r>
    </w:p>
    <w:p w14:paraId="0507A1C0" w14:textId="77E8E9A3" w:rsidR="00504692" w:rsidRPr="005E078A" w:rsidRDefault="00E70970" w:rsidP="0072255C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E078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c </w:t>
      </w:r>
      <w:r w:rsidR="00504692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504692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enes</w:t>
      </w:r>
      <w:proofErr w:type="spellEnd"/>
      <w:r w:rsidR="00504692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a teat apex of a heifer</w:t>
      </w:r>
    </w:p>
    <w:p w14:paraId="6F3EBD8B" w14:textId="5AAA1BF8" w:rsidR="006C30E9" w:rsidRPr="005E078A" w:rsidRDefault="00E70970" w:rsidP="0072255C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E078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d </w:t>
      </w:r>
      <w:r w:rsidR="006C30E9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6C30E9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ones</w:t>
      </w:r>
      <w:proofErr w:type="spellEnd"/>
      <w:r w:rsidR="006C30E9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composite cow milk</w:t>
      </w:r>
    </w:p>
    <w:p w14:paraId="27BFC18C" w14:textId="47D87398" w:rsidR="00242553" w:rsidRPr="005E078A" w:rsidRDefault="00E70970" w:rsidP="0072255C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E078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e </w:t>
      </w:r>
      <w:r w:rsidR="00242553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242553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ones</w:t>
      </w:r>
      <w:proofErr w:type="spellEnd"/>
      <w:r w:rsidR="00242553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bulk tank </w:t>
      </w:r>
      <w:bookmarkStart w:id="0" w:name="_GoBack"/>
      <w:bookmarkEnd w:id="0"/>
      <w:r w:rsidR="00242553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lk</w:t>
      </w:r>
    </w:p>
    <w:p w14:paraId="2BA83A56" w14:textId="1A0E9CED" w:rsidR="00A751FC" w:rsidRPr="005E078A" w:rsidRDefault="00E70970" w:rsidP="0072255C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E078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f </w:t>
      </w:r>
      <w:r w:rsidR="00A751FC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A751FC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equorum</w:t>
      </w:r>
      <w:proofErr w:type="spellEnd"/>
      <w:r w:rsidR="00A751FC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composite cow milk</w:t>
      </w:r>
    </w:p>
    <w:p w14:paraId="30A21401" w14:textId="54824B93" w:rsidR="0072255C" w:rsidRPr="005E078A" w:rsidRDefault="00E70970" w:rsidP="007225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5E078A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g </w:t>
      </w:r>
      <w:r w:rsidR="0072255C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72255C" w:rsidRPr="005E078A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equorum</w:t>
      </w:r>
      <w:proofErr w:type="spellEnd"/>
      <w:r w:rsidR="0072255C" w:rsidRPr="005E07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bulk tank milk</w:t>
      </w:r>
    </w:p>
    <w:sectPr w:rsidR="0072255C" w:rsidRPr="005E078A" w:rsidSect="00DB5D7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D74"/>
    <w:rsid w:val="00000652"/>
    <w:rsid w:val="0006507B"/>
    <w:rsid w:val="00092849"/>
    <w:rsid w:val="000A3495"/>
    <w:rsid w:val="000B0922"/>
    <w:rsid w:val="000C6D4A"/>
    <w:rsid w:val="000F46E2"/>
    <w:rsid w:val="00174639"/>
    <w:rsid w:val="00175BDB"/>
    <w:rsid w:val="001C65C1"/>
    <w:rsid w:val="001E54C9"/>
    <w:rsid w:val="00242553"/>
    <w:rsid w:val="002F62BE"/>
    <w:rsid w:val="00352C67"/>
    <w:rsid w:val="00354601"/>
    <w:rsid w:val="0038398A"/>
    <w:rsid w:val="003D3340"/>
    <w:rsid w:val="003F5963"/>
    <w:rsid w:val="00431F57"/>
    <w:rsid w:val="00490E12"/>
    <w:rsid w:val="004933D1"/>
    <w:rsid w:val="004C3891"/>
    <w:rsid w:val="004F4BB9"/>
    <w:rsid w:val="00504692"/>
    <w:rsid w:val="005769B3"/>
    <w:rsid w:val="005E078A"/>
    <w:rsid w:val="005E60CF"/>
    <w:rsid w:val="005F43C6"/>
    <w:rsid w:val="00602C56"/>
    <w:rsid w:val="00617C13"/>
    <w:rsid w:val="00660708"/>
    <w:rsid w:val="00665619"/>
    <w:rsid w:val="00677E0E"/>
    <w:rsid w:val="00687317"/>
    <w:rsid w:val="006C30E9"/>
    <w:rsid w:val="006D25AB"/>
    <w:rsid w:val="00705F64"/>
    <w:rsid w:val="0072255C"/>
    <w:rsid w:val="00723E88"/>
    <w:rsid w:val="007B2521"/>
    <w:rsid w:val="008067CC"/>
    <w:rsid w:val="00815685"/>
    <w:rsid w:val="0082118A"/>
    <w:rsid w:val="00886863"/>
    <w:rsid w:val="00944D98"/>
    <w:rsid w:val="00987D13"/>
    <w:rsid w:val="00A164BA"/>
    <w:rsid w:val="00A751FC"/>
    <w:rsid w:val="00AD49B8"/>
    <w:rsid w:val="00AD68F8"/>
    <w:rsid w:val="00B86038"/>
    <w:rsid w:val="00C1004A"/>
    <w:rsid w:val="00C31BB6"/>
    <w:rsid w:val="00C4333D"/>
    <w:rsid w:val="00DB5D74"/>
    <w:rsid w:val="00DC7FC0"/>
    <w:rsid w:val="00DF3ADB"/>
    <w:rsid w:val="00E20BA2"/>
    <w:rsid w:val="00E70970"/>
    <w:rsid w:val="00E71D99"/>
    <w:rsid w:val="00E85052"/>
    <w:rsid w:val="00EA2258"/>
    <w:rsid w:val="00F12D18"/>
    <w:rsid w:val="00FD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9F754"/>
  <w15:chartTrackingRefBased/>
  <w15:docId w15:val="{6771A664-4EC3-4596-A515-96FFC6D9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5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21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en, Suvi</dc:creator>
  <cp:keywords/>
  <dc:description/>
  <cp:lastModifiedBy>Elodie Coulamy</cp:lastModifiedBy>
  <cp:revision>2</cp:revision>
  <dcterms:created xsi:type="dcterms:W3CDTF">2023-12-15T15:18:00Z</dcterms:created>
  <dcterms:modified xsi:type="dcterms:W3CDTF">2023-12-15T15:18:00Z</dcterms:modified>
</cp:coreProperties>
</file>